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80D" w:rsidRDefault="0016580D" w:rsidP="00676162">
      <w:pPr>
        <w:spacing w:line="480" w:lineRule="auto"/>
        <w:ind w:left="-360"/>
        <w:rPr>
          <w:rFonts w:ascii="Arial" w:hAnsi="Arial"/>
        </w:rPr>
      </w:pPr>
      <w:bookmarkStart w:id="0" w:name="_GoBack"/>
      <w:bookmarkEnd w:id="0"/>
      <w:r>
        <w:rPr>
          <w:rFonts w:ascii="Arial" w:hAnsi="Arial"/>
        </w:rPr>
        <w:t>Figure S1. Overall Survival by MGMT Status (Online Only)</w:t>
      </w:r>
    </w:p>
    <w:p w:rsidR="0016580D" w:rsidRDefault="0016580D" w:rsidP="00676162">
      <w:pPr>
        <w:spacing w:line="480" w:lineRule="auto"/>
        <w:ind w:left="-360"/>
        <w:rPr>
          <w:rFonts w:ascii="Arial" w:hAnsi="Arial"/>
        </w:rPr>
      </w:pPr>
      <w:r>
        <w:rPr>
          <w:rFonts w:ascii="Arial" w:hAnsi="Arial"/>
        </w:rPr>
        <w:t>Figure S2. Progression-Free Survival by MGMT Status (Online Only)</w:t>
      </w:r>
      <w:bookmarkStart w:id="1" w:name="IDX2"/>
      <w:bookmarkStart w:id="2" w:name="IDX3"/>
      <w:bookmarkStart w:id="3" w:name="IDX4"/>
      <w:bookmarkStart w:id="4" w:name="IDX5"/>
      <w:bookmarkStart w:id="5" w:name="IDX7"/>
      <w:bookmarkEnd w:id="1"/>
      <w:bookmarkEnd w:id="2"/>
      <w:bookmarkEnd w:id="3"/>
      <w:bookmarkEnd w:id="4"/>
      <w:bookmarkEnd w:id="5"/>
    </w:p>
    <w:p w:rsidR="0016580D" w:rsidRDefault="0016580D" w:rsidP="00676162">
      <w:r w:rsidRPr="00CB5833">
        <w:rPr>
          <w:noProof/>
          <w:lang w:eastAsia="en-IN"/>
        </w:rPr>
        <w:drawing>
          <wp:inline distT="0" distB="0" distL="0" distR="0">
            <wp:extent cx="5731510" cy="4428894"/>
            <wp:effectExtent l="0" t="0" r="2540" b="0"/>
            <wp:docPr id="2" name="Picture 2" descr="\\j-fs01\OUP_Journals-L\Production\NOAJNL\vdad116\FROM_CLIENT\Accepted_manuscripts\noa_NOA-D-23-00040\Figure 4.  Overall Survival by MGMT Statu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Production\NOAJNL\vdad116\FROM_CLIENT\Accepted_manuscripts\noa_NOA-D-23-00040\Figure 4.  Overall Survival by MGMT Statu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8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580D" w:rsidRDefault="0016580D" w:rsidP="00676162"/>
    <w:p w:rsidR="00CB5833" w:rsidRDefault="0016580D">
      <w:r w:rsidRPr="00CB5833">
        <w:rPr>
          <w:noProof/>
          <w:lang w:eastAsia="en-IN"/>
        </w:rPr>
        <w:lastRenderedPageBreak/>
        <w:drawing>
          <wp:inline distT="0" distB="0" distL="0" distR="0">
            <wp:extent cx="5731510" cy="4428894"/>
            <wp:effectExtent l="0" t="0" r="2540" b="0"/>
            <wp:docPr id="3" name="Picture 3" descr="\\j-fs01\OUP_Journals-L\Production\NOAJNL\vdad116\FROM_CLIENT\Accepted_manuscripts\noa_NOA-D-23-00040\Figure 5.  Progression-Free Survival by MGMT Statu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j-fs01\OUP_Journals-L\Production\NOAJNL\vdad116\FROM_CLIENT\Accepted_manuscripts\noa_NOA-D-23-00040\Figure 5.  Progression-Free Survival by MGMT Statu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8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5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New Microsoft Word Document650"/>
  </w:docVars>
  <w:rsids>
    <w:rsidRoot w:val="00327CAB"/>
    <w:rsid w:val="000A6658"/>
    <w:rsid w:val="001440EE"/>
    <w:rsid w:val="00162B65"/>
    <w:rsid w:val="0016580D"/>
    <w:rsid w:val="00222E04"/>
    <w:rsid w:val="002B15F0"/>
    <w:rsid w:val="002C646C"/>
    <w:rsid w:val="00327CAB"/>
    <w:rsid w:val="00373DF9"/>
    <w:rsid w:val="003747EA"/>
    <w:rsid w:val="003F155D"/>
    <w:rsid w:val="00426E60"/>
    <w:rsid w:val="00471868"/>
    <w:rsid w:val="00493565"/>
    <w:rsid w:val="00496269"/>
    <w:rsid w:val="004D3715"/>
    <w:rsid w:val="00506BD5"/>
    <w:rsid w:val="005761A6"/>
    <w:rsid w:val="005A04F8"/>
    <w:rsid w:val="00722618"/>
    <w:rsid w:val="007958B1"/>
    <w:rsid w:val="007E4058"/>
    <w:rsid w:val="00812A1E"/>
    <w:rsid w:val="00833CC8"/>
    <w:rsid w:val="00840A73"/>
    <w:rsid w:val="00932FBB"/>
    <w:rsid w:val="00967B62"/>
    <w:rsid w:val="009F1F84"/>
    <w:rsid w:val="00A80ECD"/>
    <w:rsid w:val="00AE6668"/>
    <w:rsid w:val="00BA2B68"/>
    <w:rsid w:val="00BA518E"/>
    <w:rsid w:val="00BD30D8"/>
    <w:rsid w:val="00BF0335"/>
    <w:rsid w:val="00C07608"/>
    <w:rsid w:val="00C474AF"/>
    <w:rsid w:val="00C85AA8"/>
    <w:rsid w:val="00CA4D49"/>
    <w:rsid w:val="00CB5833"/>
    <w:rsid w:val="00D40438"/>
    <w:rsid w:val="00DB0901"/>
    <w:rsid w:val="00DE3C5D"/>
    <w:rsid w:val="00DE4906"/>
    <w:rsid w:val="00EF2868"/>
    <w:rsid w:val="00F2639F"/>
    <w:rsid w:val="00F549C6"/>
    <w:rsid w:val="00FC1B1D"/>
    <w:rsid w:val="00FF7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38D81C-2C14-43C3-A89A-F5349F73F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0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83</cp:revision>
  <dcterms:created xsi:type="dcterms:W3CDTF">2023-10-11T15:06:00Z</dcterms:created>
  <dcterms:modified xsi:type="dcterms:W3CDTF">2023-10-13T08:20:00Z</dcterms:modified>
</cp:coreProperties>
</file>